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A2D" w:rsidRPr="003F3A5B" w:rsidRDefault="00E07A2D" w:rsidP="00E07A2D">
      <w:pPr>
        <w:jc w:val="center"/>
        <w:rPr>
          <w:rFonts w:cstheme="minorHAnsi"/>
          <w:sz w:val="22"/>
        </w:rPr>
      </w:pPr>
      <w:proofErr w:type="gramStart"/>
      <w:r w:rsidRPr="003F3A5B">
        <w:rPr>
          <w:rFonts w:cstheme="minorHAnsi"/>
          <w:sz w:val="22"/>
        </w:rPr>
        <w:t>Supplementary Table 1.</w:t>
      </w:r>
      <w:proofErr w:type="gramEnd"/>
      <w:r w:rsidRPr="003F3A5B">
        <w:rPr>
          <w:rFonts w:cstheme="minorHAnsi"/>
          <w:sz w:val="22"/>
        </w:rPr>
        <w:t xml:space="preserve"> </w:t>
      </w:r>
      <w:proofErr w:type="gramStart"/>
      <w:r w:rsidRPr="003F3A5B">
        <w:rPr>
          <w:rFonts w:cstheme="minorHAnsi"/>
          <w:sz w:val="22"/>
        </w:rPr>
        <w:t>Characteristics of the karyotype of red claw crayfish</w:t>
      </w:r>
      <w:r w:rsidR="00E73A87" w:rsidRPr="003F3A5B">
        <w:rPr>
          <w:rFonts w:cstheme="minorHAnsi"/>
          <w:sz w:val="22"/>
        </w:rPr>
        <w:t>.</w:t>
      </w:r>
      <w:bookmarkStart w:id="0" w:name="_GoBack"/>
      <w:bookmarkEnd w:id="0"/>
      <w:proofErr w:type="gramEnd"/>
    </w:p>
    <w:tbl>
      <w:tblPr>
        <w:tblW w:w="110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634"/>
        <w:gridCol w:w="1531"/>
        <w:gridCol w:w="1531"/>
        <w:gridCol w:w="1531"/>
        <w:gridCol w:w="1531"/>
        <w:gridCol w:w="1757"/>
      </w:tblGrid>
      <w:tr w:rsidR="00E07A2D" w:rsidRPr="003F3A5B" w:rsidTr="003B4B23">
        <w:trPr>
          <w:trHeight w:val="270"/>
          <w:jc w:val="center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Chromosome pair no.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Long arm</w:t>
            </w:r>
          </w:p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(μm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Short arm</w:t>
            </w:r>
          </w:p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(μm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otal length</w:t>
            </w:r>
          </w:p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(μm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Centromeric</w:t>
            </w:r>
            <w:proofErr w:type="spellEnd"/>
            <w:r w:rsidRPr="003F3A5B">
              <w:rPr>
                <w:rFonts w:cstheme="minorHAnsi"/>
                <w:sz w:val="22"/>
              </w:rPr>
              <w:t xml:space="preserve"> index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Relative length</w:t>
            </w:r>
            <w:r w:rsidRPr="003F3A5B">
              <w:rPr>
                <w:rFonts w:cstheme="minorHAnsi"/>
                <w:sz w:val="22"/>
              </w:rPr>
              <w:t>（</w:t>
            </w:r>
            <w:r w:rsidRPr="003F3A5B">
              <w:rPr>
                <w:rFonts w:cstheme="minorHAnsi"/>
                <w:sz w:val="22"/>
              </w:rPr>
              <w:t>%</w:t>
            </w:r>
            <w:r w:rsidRPr="003F3A5B">
              <w:rPr>
                <w:rFonts w:cstheme="minorHAnsi"/>
                <w:sz w:val="22"/>
              </w:rPr>
              <w:t>）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Classification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03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46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.50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793%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77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8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7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27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7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23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7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3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4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2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3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3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1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02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1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6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8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8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0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4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9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5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5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1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8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4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0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1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06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8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8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9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9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5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7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5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0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9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9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5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7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3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7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2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3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8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3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7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0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5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0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5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8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5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7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3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6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0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5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8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9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1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4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8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0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8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4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7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3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9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6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9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5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9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3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7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3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4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4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Meta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6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.57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6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84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3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.27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7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606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2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3.1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52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4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3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84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9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9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lastRenderedPageBreak/>
              <w:t>4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1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7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7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3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9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5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5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4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9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9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4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06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8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26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0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4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7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1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7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5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7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1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4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7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3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7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36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9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7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7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6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1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0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3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6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5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7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3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1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8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4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4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0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9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7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0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3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6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8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2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0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8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8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6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6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1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7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6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6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9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5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3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meta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1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4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1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3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8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2.17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73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7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6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6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45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5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7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5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64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0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0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3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2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3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9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33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1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6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4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7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5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8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2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0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7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3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5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4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6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4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8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2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0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3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0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95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1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9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0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1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1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82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0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8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3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0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proofErr w:type="spellStart"/>
            <w:r w:rsidRPr="003F3A5B">
              <w:rPr>
                <w:rFonts w:cstheme="minorHAnsi"/>
                <w:sz w:val="22"/>
              </w:rPr>
              <w:t>Subtelocentric</w:t>
            </w:r>
            <w:proofErr w:type="spellEnd"/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92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3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7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57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5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lastRenderedPageBreak/>
              <w:t>8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29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28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11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87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.046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3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8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91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25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2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59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1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868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9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2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5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0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3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731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8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4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643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13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5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6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529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21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8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7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7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7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46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70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99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8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8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302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  <w:tr w:rsidR="00E07A2D" w:rsidRPr="003F3A5B" w:rsidTr="003B4B23">
        <w:trPr>
          <w:trHeight w:val="270"/>
          <w:jc w:val="center"/>
        </w:trPr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100</w:t>
            </w:r>
          </w:p>
        </w:tc>
        <w:tc>
          <w:tcPr>
            <w:tcW w:w="1634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244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0.194%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E07A2D" w:rsidRPr="003F3A5B" w:rsidRDefault="00E07A2D" w:rsidP="003B4B23">
            <w:pPr>
              <w:jc w:val="center"/>
              <w:rPr>
                <w:rFonts w:cstheme="minorHAnsi"/>
                <w:sz w:val="22"/>
              </w:rPr>
            </w:pPr>
            <w:r w:rsidRPr="003F3A5B">
              <w:rPr>
                <w:rFonts w:cstheme="minorHAnsi"/>
                <w:sz w:val="22"/>
              </w:rPr>
              <w:t>Telocentric</w:t>
            </w:r>
          </w:p>
        </w:tc>
      </w:tr>
    </w:tbl>
    <w:p w:rsidR="00BE67F8" w:rsidRDefault="00BE67F8" w:rsidP="000D1F9A">
      <w:pPr>
        <w:rPr>
          <w:rFonts w:ascii="Times New Roman" w:hAnsi="Times New Roman" w:cs="Times New Roman" w:hint="eastAsia"/>
          <w:sz w:val="24"/>
          <w:szCs w:val="24"/>
        </w:rPr>
      </w:pPr>
    </w:p>
    <w:p w:rsidR="003F3A5B" w:rsidRPr="003F3A5B" w:rsidRDefault="003F3A5B" w:rsidP="003F3A5B">
      <w:pPr>
        <w:jc w:val="center"/>
        <w:rPr>
          <w:rFonts w:eastAsia="宋体" w:cstheme="minorHAnsi"/>
          <w:color w:val="000000"/>
          <w:sz w:val="22"/>
        </w:rPr>
      </w:pPr>
      <w:proofErr w:type="gramStart"/>
      <w:r w:rsidRPr="003F3A5B">
        <w:rPr>
          <w:rFonts w:cstheme="minorHAnsi"/>
          <w:sz w:val="22"/>
        </w:rPr>
        <w:t xml:space="preserve">Supplementary Table </w:t>
      </w:r>
      <w:r w:rsidRPr="003F3A5B">
        <w:rPr>
          <w:rFonts w:cstheme="minorHAnsi"/>
          <w:sz w:val="22"/>
        </w:rPr>
        <w:t>2</w:t>
      </w:r>
      <w:r w:rsidRPr="003F3A5B">
        <w:rPr>
          <w:rFonts w:eastAsia="宋体" w:cstheme="minorHAnsi"/>
          <w:color w:val="000000"/>
          <w:sz w:val="22"/>
        </w:rPr>
        <w:t>.</w:t>
      </w:r>
      <w:proofErr w:type="gramEnd"/>
      <w:r w:rsidRPr="003F3A5B">
        <w:rPr>
          <w:rFonts w:eastAsia="宋体" w:cstheme="minorHAnsi"/>
          <w:color w:val="000000"/>
          <w:sz w:val="22"/>
        </w:rPr>
        <w:t xml:space="preserve"> Summary of chromosome lengths based on Hi-C-assisted assembly.</w:t>
      </w:r>
    </w:p>
    <w:tbl>
      <w:tblPr>
        <w:tblW w:w="8616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500"/>
        <w:gridCol w:w="1136"/>
        <w:gridCol w:w="1531"/>
        <w:gridCol w:w="1417"/>
        <w:gridCol w:w="1417"/>
      </w:tblGrid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omosom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Length (bp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Ratio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Length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Ratio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42,949,047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72%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8,569,5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3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32,683,54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5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8,207,1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16,934,86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2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7,615,7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13,186,08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15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7,630,3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13,256,70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15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7,648,9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6,814,69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.03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6,370,6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99,615,39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9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6,160,9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8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89,689,02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71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5,546,5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8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87,686,77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6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5,549,9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87,392,54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6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5,067,0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8,361,45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49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4,947,3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7,386,93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4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4,827,4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5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4,651,55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4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3,899,9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4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4,449,60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4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3,673,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3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1,509,23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3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3,252,7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3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1,045,51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35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2,863,8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70,847,13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35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2,333,1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1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68,244,82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3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1,990,4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1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64,574,66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23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1,903,2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61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60,327,20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15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1,858,4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9,657,90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14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722,6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8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9,299,09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13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874,9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9,087,07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1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729,2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8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2,476,25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0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614,5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8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2,418,70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.0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141,1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0,987,14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081,1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lastRenderedPageBreak/>
              <w:t>chr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0,911,4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170,9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0,666,7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0,052,9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2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50,230,58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9,816,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9,462,22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4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9,641,7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9,423,84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3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8,872,4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5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8,884,97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92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8,170,8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4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8,508,7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8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7,619,2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3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6,125,46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7,432,3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5,740,54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7,076,9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2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5,600,16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6,402,4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0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5,256,2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6,270,0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0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5,061,51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4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6,163,9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50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3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4,214,54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3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5,984,4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3,435,95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1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5,569,3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9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2,728,63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4,743,5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2,196,47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4,458,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1,956,71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80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4,316,7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1,865,23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9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4,381,1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1,663,55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8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2,620,9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3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0,861,05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7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21,469,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41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40,418,68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9,375,5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3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9,745,67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6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9,253,8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37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9,748,17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4%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8,801,7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36%</w:t>
            </w:r>
          </w:p>
        </w:tc>
      </w:tr>
      <w:tr w:rsidR="003F3A5B" w:rsidRPr="003F3A5B" w:rsidTr="00CC337C">
        <w:trPr>
          <w:trHeight w:val="227"/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50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38,637,708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73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chr1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18,541,7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F3A5B" w:rsidRPr="003F3A5B" w:rsidRDefault="003F3A5B" w:rsidP="003F3A5B">
            <w:pPr>
              <w:jc w:val="center"/>
              <w:rPr>
                <w:rFonts w:eastAsia="宋体" w:cstheme="minorHAnsi"/>
                <w:color w:val="000000"/>
                <w:sz w:val="22"/>
              </w:rPr>
            </w:pPr>
            <w:r w:rsidRPr="003F3A5B">
              <w:rPr>
                <w:rFonts w:eastAsia="宋体" w:cstheme="minorHAnsi"/>
                <w:color w:val="000000"/>
                <w:sz w:val="22"/>
              </w:rPr>
              <w:t>0.35%</w:t>
            </w:r>
          </w:p>
        </w:tc>
      </w:tr>
    </w:tbl>
    <w:p w:rsidR="003F3A5B" w:rsidRPr="003F3A5B" w:rsidRDefault="003F3A5B" w:rsidP="003F3A5B">
      <w:pPr>
        <w:rPr>
          <w:rFonts w:ascii="Calibri" w:eastAsia="宋体" w:hAnsi="Calibri" w:cs="Calibri"/>
          <w:color w:val="000000"/>
          <w:sz w:val="22"/>
        </w:rPr>
      </w:pPr>
    </w:p>
    <w:p w:rsidR="003F3A5B" w:rsidRPr="00E73A87" w:rsidRDefault="003F3A5B" w:rsidP="000D1F9A">
      <w:pPr>
        <w:rPr>
          <w:rFonts w:ascii="Times New Roman" w:hAnsi="Times New Roman" w:cs="Times New Roman"/>
          <w:sz w:val="24"/>
          <w:szCs w:val="24"/>
        </w:rPr>
      </w:pPr>
    </w:p>
    <w:sectPr w:rsidR="003F3A5B" w:rsidRPr="00E7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hZjMyYWMwMjhiNzFmYmEwNmQ1YjUzZjY4MTdjYjEifQ=="/>
  </w:docVars>
  <w:rsids>
    <w:rsidRoot w:val="009C1E6E"/>
    <w:rsid w:val="00014643"/>
    <w:rsid w:val="00020F1A"/>
    <w:rsid w:val="00056862"/>
    <w:rsid w:val="00061CA7"/>
    <w:rsid w:val="00090C1F"/>
    <w:rsid w:val="000969F8"/>
    <w:rsid w:val="000B5CE0"/>
    <w:rsid w:val="000D1F9A"/>
    <w:rsid w:val="000F1363"/>
    <w:rsid w:val="001014BC"/>
    <w:rsid w:val="001278F2"/>
    <w:rsid w:val="001B15A5"/>
    <w:rsid w:val="001C7196"/>
    <w:rsid w:val="001F040D"/>
    <w:rsid w:val="001F3593"/>
    <w:rsid w:val="00251449"/>
    <w:rsid w:val="002C0817"/>
    <w:rsid w:val="002C086E"/>
    <w:rsid w:val="002C1EAA"/>
    <w:rsid w:val="00332301"/>
    <w:rsid w:val="003379C4"/>
    <w:rsid w:val="00343260"/>
    <w:rsid w:val="00362ADC"/>
    <w:rsid w:val="00373D21"/>
    <w:rsid w:val="003800ED"/>
    <w:rsid w:val="003C79EC"/>
    <w:rsid w:val="003F3A5B"/>
    <w:rsid w:val="0047216A"/>
    <w:rsid w:val="00494069"/>
    <w:rsid w:val="004A0FCD"/>
    <w:rsid w:val="004B77F1"/>
    <w:rsid w:val="004F3E64"/>
    <w:rsid w:val="00536436"/>
    <w:rsid w:val="0053756E"/>
    <w:rsid w:val="005525C5"/>
    <w:rsid w:val="005A01FA"/>
    <w:rsid w:val="005B2EB3"/>
    <w:rsid w:val="0060710C"/>
    <w:rsid w:val="00616308"/>
    <w:rsid w:val="00626076"/>
    <w:rsid w:val="00650EAB"/>
    <w:rsid w:val="00755AA6"/>
    <w:rsid w:val="00764985"/>
    <w:rsid w:val="00785B1F"/>
    <w:rsid w:val="007D1518"/>
    <w:rsid w:val="007E5D44"/>
    <w:rsid w:val="00825B86"/>
    <w:rsid w:val="00842C40"/>
    <w:rsid w:val="0088202B"/>
    <w:rsid w:val="008A6CA4"/>
    <w:rsid w:val="009101D5"/>
    <w:rsid w:val="00940A20"/>
    <w:rsid w:val="009714D5"/>
    <w:rsid w:val="00971EFE"/>
    <w:rsid w:val="009A1EF4"/>
    <w:rsid w:val="009C1E6E"/>
    <w:rsid w:val="009D143C"/>
    <w:rsid w:val="00A274F7"/>
    <w:rsid w:val="00A40541"/>
    <w:rsid w:val="00A84CEF"/>
    <w:rsid w:val="00AB624D"/>
    <w:rsid w:val="00AC73C1"/>
    <w:rsid w:val="00AF1D1C"/>
    <w:rsid w:val="00B43C11"/>
    <w:rsid w:val="00B518C1"/>
    <w:rsid w:val="00BE433E"/>
    <w:rsid w:val="00BE67F8"/>
    <w:rsid w:val="00C50A1A"/>
    <w:rsid w:val="00C7576B"/>
    <w:rsid w:val="00C840B8"/>
    <w:rsid w:val="00CA2280"/>
    <w:rsid w:val="00CB6CED"/>
    <w:rsid w:val="00D235D2"/>
    <w:rsid w:val="00DD2F72"/>
    <w:rsid w:val="00DF3065"/>
    <w:rsid w:val="00DF4B76"/>
    <w:rsid w:val="00E00AE5"/>
    <w:rsid w:val="00E07A2D"/>
    <w:rsid w:val="00E16745"/>
    <w:rsid w:val="00E73A87"/>
    <w:rsid w:val="00E94732"/>
    <w:rsid w:val="00EB1E62"/>
    <w:rsid w:val="00EC399A"/>
    <w:rsid w:val="00F46CB6"/>
    <w:rsid w:val="00F93E0A"/>
    <w:rsid w:val="00FB34D0"/>
    <w:rsid w:val="00FB42B8"/>
    <w:rsid w:val="18B961BB"/>
    <w:rsid w:val="2D5B5FD2"/>
    <w:rsid w:val="3DD37CB3"/>
    <w:rsid w:val="41327CFB"/>
    <w:rsid w:val="4AD86C92"/>
    <w:rsid w:val="507C583A"/>
    <w:rsid w:val="66135BB6"/>
    <w:rsid w:val="66C91087"/>
    <w:rsid w:val="6B3258DD"/>
    <w:rsid w:val="6DEC665B"/>
    <w:rsid w:val="72C873D3"/>
    <w:rsid w:val="74342E25"/>
    <w:rsid w:val="74A2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a5">
    <w:name w:val="annotation text"/>
    <w:basedOn w:val="a"/>
    <w:link w:val="Char"/>
    <w:uiPriority w:val="99"/>
    <w:unhideWhenUsed/>
    <w:qFormat/>
    <w:rsid w:val="009101D5"/>
    <w:pPr>
      <w:jc w:val="left"/>
    </w:pPr>
    <w:rPr>
      <w:rFonts w:ascii="Calibri" w:eastAsia="宋体" w:hAnsi="Calibri" w:cs="Times New Roman"/>
    </w:rPr>
  </w:style>
  <w:style w:type="character" w:customStyle="1" w:styleId="Char">
    <w:name w:val="批注文字 Char"/>
    <w:basedOn w:val="a0"/>
    <w:link w:val="a5"/>
    <w:uiPriority w:val="99"/>
    <w:qFormat/>
    <w:rsid w:val="009101D5"/>
    <w:rPr>
      <w:rFonts w:ascii="Calibri" w:hAnsi="Calibri"/>
      <w:kern w:val="2"/>
      <w:sz w:val="21"/>
      <w:szCs w:val="22"/>
    </w:rPr>
  </w:style>
  <w:style w:type="character" w:styleId="a6">
    <w:name w:val="annotation reference"/>
    <w:uiPriority w:val="99"/>
    <w:unhideWhenUsed/>
    <w:qFormat/>
    <w:rsid w:val="009101D5"/>
    <w:rPr>
      <w:sz w:val="21"/>
      <w:szCs w:val="21"/>
    </w:rPr>
  </w:style>
  <w:style w:type="paragraph" w:styleId="a7">
    <w:name w:val="Balloon Text"/>
    <w:basedOn w:val="a"/>
    <w:link w:val="Char0"/>
    <w:uiPriority w:val="99"/>
    <w:semiHidden/>
    <w:unhideWhenUsed/>
    <w:rsid w:val="009101D5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9101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a5">
    <w:name w:val="annotation text"/>
    <w:basedOn w:val="a"/>
    <w:link w:val="Char"/>
    <w:uiPriority w:val="99"/>
    <w:unhideWhenUsed/>
    <w:qFormat/>
    <w:rsid w:val="009101D5"/>
    <w:pPr>
      <w:jc w:val="left"/>
    </w:pPr>
    <w:rPr>
      <w:rFonts w:ascii="Calibri" w:eastAsia="宋体" w:hAnsi="Calibri" w:cs="Times New Roman"/>
    </w:rPr>
  </w:style>
  <w:style w:type="character" w:customStyle="1" w:styleId="Char">
    <w:name w:val="批注文字 Char"/>
    <w:basedOn w:val="a0"/>
    <w:link w:val="a5"/>
    <w:uiPriority w:val="99"/>
    <w:qFormat/>
    <w:rsid w:val="009101D5"/>
    <w:rPr>
      <w:rFonts w:ascii="Calibri" w:hAnsi="Calibri"/>
      <w:kern w:val="2"/>
      <w:sz w:val="21"/>
      <w:szCs w:val="22"/>
    </w:rPr>
  </w:style>
  <w:style w:type="character" w:styleId="a6">
    <w:name w:val="annotation reference"/>
    <w:uiPriority w:val="99"/>
    <w:unhideWhenUsed/>
    <w:qFormat/>
    <w:rsid w:val="009101D5"/>
    <w:rPr>
      <w:sz w:val="21"/>
      <w:szCs w:val="21"/>
    </w:rPr>
  </w:style>
  <w:style w:type="paragraph" w:styleId="a7">
    <w:name w:val="Balloon Text"/>
    <w:basedOn w:val="a"/>
    <w:link w:val="Char0"/>
    <w:uiPriority w:val="99"/>
    <w:semiHidden/>
    <w:unhideWhenUsed/>
    <w:rsid w:val="009101D5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9101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102</Words>
  <Characters>6288</Characters>
  <Application>Microsoft Office Word</Application>
  <DocSecurity>0</DocSecurity>
  <Lines>52</Lines>
  <Paragraphs>14</Paragraphs>
  <ScaleCrop>false</ScaleCrop>
  <Company>HP Inc.</Company>
  <LinksUpToDate>false</LinksUpToDate>
  <CharactersWithSpaces>7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1</cp:revision>
  <dcterms:created xsi:type="dcterms:W3CDTF">2021-11-11T08:59:00Z</dcterms:created>
  <dcterms:modified xsi:type="dcterms:W3CDTF">2023-03-2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EC1B413390A461E9991AD1F7B29FEFD</vt:lpwstr>
  </property>
</Properties>
</file>